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832D3" w14:textId="5ADBA185" w:rsidR="005C3F2A" w:rsidRPr="00993F4C" w:rsidRDefault="00993F4C">
      <w:pPr>
        <w:rPr>
          <w:b/>
        </w:rPr>
      </w:pPr>
      <w:r w:rsidRPr="00993F4C">
        <w:rPr>
          <w:b/>
        </w:rPr>
        <w:t>S5 Table</w:t>
      </w:r>
      <w:r w:rsidR="0052325B" w:rsidRPr="00993F4C">
        <w:rPr>
          <w:b/>
        </w:rPr>
        <w:t xml:space="preserve">. </w:t>
      </w:r>
      <w:bookmarkStart w:id="0" w:name="_Hlk520198120"/>
      <w:bookmarkStart w:id="1" w:name="_GoBack"/>
      <w:r w:rsidR="005C3F2A" w:rsidRPr="00993F4C">
        <w:rPr>
          <w:b/>
        </w:rPr>
        <w:t xml:space="preserve">Clinical Chemistry </w:t>
      </w:r>
      <w:r w:rsidR="000C3E60" w:rsidRPr="00993F4C">
        <w:rPr>
          <w:b/>
        </w:rPr>
        <w:t xml:space="preserve">and Haematology </w:t>
      </w:r>
      <w:r w:rsidR="005C3F2A" w:rsidRPr="00993F4C">
        <w:rPr>
          <w:b/>
        </w:rPr>
        <w:t xml:space="preserve">findings at </w:t>
      </w:r>
      <w:r w:rsidR="0052325B" w:rsidRPr="00993F4C">
        <w:rPr>
          <w:b/>
        </w:rPr>
        <w:t>screening visit and week 78</w:t>
      </w:r>
      <w:bookmarkEnd w:id="0"/>
      <w:bookmarkEnd w:id="1"/>
    </w:p>
    <w:tbl>
      <w:tblPr>
        <w:tblStyle w:val="TableGrid"/>
        <w:tblW w:w="6369" w:type="dxa"/>
        <w:jc w:val="center"/>
        <w:tblLook w:val="04A0" w:firstRow="1" w:lastRow="0" w:firstColumn="1" w:lastColumn="0" w:noHBand="0" w:noVBand="1"/>
      </w:tblPr>
      <w:tblGrid>
        <w:gridCol w:w="2405"/>
        <w:gridCol w:w="1041"/>
        <w:gridCol w:w="932"/>
        <w:gridCol w:w="1041"/>
        <w:gridCol w:w="950"/>
      </w:tblGrid>
      <w:tr w:rsidR="00276019" w14:paraId="28E65D9C" w14:textId="77777777" w:rsidTr="003854EB">
        <w:trPr>
          <w:jc w:val="center"/>
        </w:trPr>
        <w:tc>
          <w:tcPr>
            <w:tcW w:w="2405" w:type="dxa"/>
            <w:vMerge w:val="restart"/>
            <w:tcBorders>
              <w:right w:val="single" w:sz="12" w:space="0" w:color="auto"/>
            </w:tcBorders>
          </w:tcPr>
          <w:p w14:paraId="09E27B28" w14:textId="77777777" w:rsidR="00276019" w:rsidRPr="003854EB" w:rsidRDefault="00276019">
            <w:pPr>
              <w:rPr>
                <w:b/>
                <w:sz w:val="18"/>
                <w:szCs w:val="18"/>
              </w:rPr>
            </w:pPr>
            <w:r w:rsidRPr="003854EB">
              <w:rPr>
                <w:b/>
                <w:sz w:val="18"/>
                <w:szCs w:val="18"/>
              </w:rPr>
              <w:t xml:space="preserve">Marker with </w:t>
            </w:r>
            <w:r w:rsidR="003854EB" w:rsidRPr="003854EB">
              <w:rPr>
                <w:b/>
                <w:sz w:val="18"/>
                <w:szCs w:val="18"/>
              </w:rPr>
              <w:t>Abnormal re</w:t>
            </w:r>
            <w:r w:rsidRPr="003854EB">
              <w:rPr>
                <w:b/>
                <w:sz w:val="18"/>
                <w:szCs w:val="18"/>
              </w:rPr>
              <w:t>s</w:t>
            </w:r>
            <w:r w:rsidR="003854EB" w:rsidRPr="003854EB">
              <w:rPr>
                <w:b/>
                <w:sz w:val="18"/>
                <w:szCs w:val="18"/>
              </w:rPr>
              <w:t>u</w:t>
            </w:r>
            <w:r w:rsidRPr="003854EB">
              <w:rPr>
                <w:b/>
                <w:sz w:val="18"/>
                <w:szCs w:val="18"/>
              </w:rPr>
              <w:t>lts</w:t>
            </w:r>
          </w:p>
        </w:tc>
        <w:tc>
          <w:tcPr>
            <w:tcW w:w="1973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509B7157" w14:textId="77777777" w:rsidR="00276019" w:rsidRPr="00276019" w:rsidRDefault="00276019" w:rsidP="00276019">
            <w:pPr>
              <w:jc w:val="center"/>
              <w:rPr>
                <w:b/>
                <w:sz w:val="16"/>
                <w:szCs w:val="16"/>
              </w:rPr>
            </w:pPr>
            <w:r w:rsidRPr="00276019">
              <w:rPr>
                <w:b/>
                <w:sz w:val="16"/>
                <w:szCs w:val="16"/>
              </w:rPr>
              <w:t>Screening</w:t>
            </w:r>
          </w:p>
        </w:tc>
        <w:tc>
          <w:tcPr>
            <w:tcW w:w="1991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7657FF34" w14:textId="77777777" w:rsidR="00276019" w:rsidRPr="00276019" w:rsidRDefault="00276019" w:rsidP="00276019">
            <w:pPr>
              <w:jc w:val="center"/>
              <w:rPr>
                <w:b/>
                <w:sz w:val="16"/>
                <w:szCs w:val="16"/>
              </w:rPr>
            </w:pPr>
            <w:r w:rsidRPr="00276019">
              <w:rPr>
                <w:b/>
                <w:sz w:val="16"/>
                <w:szCs w:val="16"/>
              </w:rPr>
              <w:t>Week 78</w:t>
            </w:r>
          </w:p>
        </w:tc>
      </w:tr>
      <w:tr w:rsidR="00276019" w14:paraId="38D06984" w14:textId="77777777" w:rsidTr="003854EB">
        <w:trPr>
          <w:jc w:val="center"/>
        </w:trPr>
        <w:tc>
          <w:tcPr>
            <w:tcW w:w="2405" w:type="dxa"/>
            <w:vMerge/>
            <w:tcBorders>
              <w:right w:val="single" w:sz="12" w:space="0" w:color="auto"/>
            </w:tcBorders>
          </w:tcPr>
          <w:p w14:paraId="28A1FCEB" w14:textId="77777777" w:rsidR="00276019" w:rsidRDefault="00276019" w:rsidP="005C3F2A"/>
        </w:tc>
        <w:tc>
          <w:tcPr>
            <w:tcW w:w="1041" w:type="dxa"/>
            <w:tcBorders>
              <w:left w:val="single" w:sz="12" w:space="0" w:color="auto"/>
            </w:tcBorders>
          </w:tcPr>
          <w:p w14:paraId="697095A4" w14:textId="77777777" w:rsidR="00276019" w:rsidRPr="000A0B73" w:rsidRDefault="00276019" w:rsidP="003B2A99">
            <w:pPr>
              <w:jc w:val="center"/>
              <w:rPr>
                <w:sz w:val="16"/>
                <w:szCs w:val="16"/>
              </w:rPr>
            </w:pPr>
            <w:r w:rsidRPr="000A0B73">
              <w:rPr>
                <w:sz w:val="16"/>
                <w:szCs w:val="16"/>
              </w:rPr>
              <w:t>Nilvadipine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1F299F5A" w14:textId="77777777" w:rsidR="00276019" w:rsidRPr="000A0B73" w:rsidRDefault="00276019" w:rsidP="003B2A99">
            <w:pPr>
              <w:jc w:val="center"/>
              <w:rPr>
                <w:sz w:val="16"/>
                <w:szCs w:val="16"/>
              </w:rPr>
            </w:pPr>
            <w:r w:rsidRPr="000A0B73">
              <w:rPr>
                <w:sz w:val="16"/>
                <w:szCs w:val="16"/>
              </w:rPr>
              <w:t>Placebo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AD31351" w14:textId="77777777" w:rsidR="00276019" w:rsidRPr="000A0B73" w:rsidRDefault="00276019" w:rsidP="003B2A99">
            <w:pPr>
              <w:rPr>
                <w:sz w:val="16"/>
                <w:szCs w:val="16"/>
              </w:rPr>
            </w:pPr>
            <w:r w:rsidRPr="000A0B73">
              <w:rPr>
                <w:sz w:val="16"/>
                <w:szCs w:val="16"/>
              </w:rPr>
              <w:t>Nilvadipine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2E98D92D" w14:textId="77777777" w:rsidR="00276019" w:rsidRPr="000A0B73" w:rsidRDefault="00276019" w:rsidP="003B2A99">
            <w:pPr>
              <w:rPr>
                <w:sz w:val="16"/>
                <w:szCs w:val="16"/>
              </w:rPr>
            </w:pPr>
            <w:r w:rsidRPr="000A0B73">
              <w:rPr>
                <w:sz w:val="16"/>
                <w:szCs w:val="16"/>
              </w:rPr>
              <w:t>Placebo</w:t>
            </w:r>
          </w:p>
        </w:tc>
      </w:tr>
      <w:tr w:rsidR="000C3E60" w14:paraId="36FDF359" w14:textId="77777777" w:rsidTr="00627005">
        <w:trPr>
          <w:jc w:val="center"/>
        </w:trPr>
        <w:tc>
          <w:tcPr>
            <w:tcW w:w="6369" w:type="dxa"/>
            <w:gridSpan w:val="5"/>
            <w:tcBorders>
              <w:right w:val="single" w:sz="12" w:space="0" w:color="auto"/>
            </w:tcBorders>
          </w:tcPr>
          <w:p w14:paraId="73A5B42C" w14:textId="4C67FECF" w:rsidR="000C3E60" w:rsidRPr="000A0B73" w:rsidRDefault="000C3E60" w:rsidP="000C3E60">
            <w:pPr>
              <w:ind w:left="316"/>
              <w:rPr>
                <w:sz w:val="18"/>
                <w:szCs w:val="18"/>
              </w:rPr>
            </w:pPr>
            <w:r w:rsidRPr="000C3E60">
              <w:rPr>
                <w:i/>
                <w:sz w:val="18"/>
                <w:szCs w:val="18"/>
              </w:rPr>
              <w:t>Clinical Chemistry</w:t>
            </w:r>
          </w:p>
        </w:tc>
      </w:tr>
      <w:tr w:rsidR="00276019" w14:paraId="7BDBEA5D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2E6CC273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Sodium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D6C72EC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9 (4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6481839A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8 (3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7A289CE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5 (3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118D7C0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3 (1%)</w:t>
            </w:r>
          </w:p>
        </w:tc>
      </w:tr>
      <w:tr w:rsidR="00276019" w14:paraId="131BDAA9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3EBAD91D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Potassium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127F39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0 (4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14B8E1B1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0 (4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13B7041E" w14:textId="77777777" w:rsidR="00276019" w:rsidRPr="000A0B73" w:rsidRDefault="00EB6615" w:rsidP="005C3F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276019" w:rsidRPr="000A0B73">
              <w:rPr>
                <w:sz w:val="18"/>
                <w:szCs w:val="18"/>
              </w:rPr>
              <w:t xml:space="preserve"> (4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6F25AAF1" w14:textId="77777777" w:rsidR="00276019" w:rsidRPr="000A0B73" w:rsidRDefault="00EB6615" w:rsidP="005C3F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276019" w:rsidRPr="000A0B73">
              <w:rPr>
                <w:sz w:val="18"/>
                <w:szCs w:val="18"/>
              </w:rPr>
              <w:t xml:space="preserve"> (4%)</w:t>
            </w:r>
          </w:p>
        </w:tc>
      </w:tr>
      <w:tr w:rsidR="00276019" w14:paraId="51810180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2EA049A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Chlorid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63677B7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2 (5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029B7E7A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6 (6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24FBD61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2 (6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6820E869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7 (9%)</w:t>
            </w:r>
          </w:p>
        </w:tc>
      </w:tr>
      <w:tr w:rsidR="00276019" w14:paraId="5E201EF0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5D2360EB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Glucos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149F3E9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</w:t>
            </w:r>
            <w:r w:rsidRPr="000A0B73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6</w:t>
            </w:r>
            <w:r w:rsidRPr="000A0B73">
              <w:rPr>
                <w:sz w:val="18"/>
                <w:szCs w:val="18"/>
              </w:rPr>
              <w:t>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7D1EF1A1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37 (14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728B257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 w:rsidRPr="000A0B73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1</w:t>
            </w:r>
            <w:r w:rsidRPr="000A0B73">
              <w:rPr>
                <w:sz w:val="18"/>
                <w:szCs w:val="18"/>
              </w:rPr>
              <w:t>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5F4E6907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44 (22%)</w:t>
            </w:r>
          </w:p>
        </w:tc>
      </w:tr>
      <w:tr w:rsidR="00276019" w14:paraId="6445AD34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114FBE86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BUN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B4CCC4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33 (13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0C45C971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39 (15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6C4D9B03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5 (13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7840AD4F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6%)</w:t>
            </w:r>
          </w:p>
        </w:tc>
      </w:tr>
      <w:tr w:rsidR="00276019" w14:paraId="060B2327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60128752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Creatinin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1DE300D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42 (17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03E645B5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4 (9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40CE235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2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6D4EE09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3%)</w:t>
            </w:r>
          </w:p>
        </w:tc>
      </w:tr>
      <w:tr w:rsidR="00276019" w14:paraId="0DD3FF36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7450536D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Calcium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89D68A5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8 (11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59C45915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8 (7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C9A5DFB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0 (5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291460D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2 (11%)</w:t>
            </w:r>
          </w:p>
        </w:tc>
      </w:tr>
      <w:tr w:rsidR="00276019" w14:paraId="5E2D2437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18F26BB3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Total Protein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71A648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3 (5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3A8F7938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7 (3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D2A1B95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8 (4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4370EC7C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3 (6%)</w:t>
            </w:r>
          </w:p>
        </w:tc>
      </w:tr>
      <w:tr w:rsidR="00276019" w14:paraId="72CCDABD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04D343A7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Albumin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7D6FFD6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4 (6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4E2187FD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4 (6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76AC72E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1 (11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56681A7C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8 (9%)</w:t>
            </w:r>
          </w:p>
        </w:tc>
      </w:tr>
      <w:tr w:rsidR="00276019" w14:paraId="25D6E1C0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37F080BE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Bilirubin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087CB12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4 (6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14864769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Pr="000A0B73">
              <w:rPr>
                <w:sz w:val="18"/>
                <w:szCs w:val="18"/>
              </w:rPr>
              <w:t xml:space="preserve"> (7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E6E40C3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5 (3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66B76CD4" w14:textId="77777777" w:rsidR="00276019" w:rsidRPr="000A0B73" w:rsidRDefault="00276019" w:rsidP="005C3F2A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6 (8%)</w:t>
            </w:r>
          </w:p>
        </w:tc>
      </w:tr>
      <w:tr w:rsidR="00276019" w14:paraId="62DC65D7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3F9F4955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Alk</w:t>
            </w:r>
            <w:r>
              <w:rPr>
                <w:sz w:val="18"/>
                <w:szCs w:val="18"/>
              </w:rPr>
              <w:t>aline</w:t>
            </w:r>
            <w:r w:rsidRPr="000A0B73">
              <w:rPr>
                <w:sz w:val="18"/>
                <w:szCs w:val="18"/>
              </w:rPr>
              <w:t xml:space="preserve"> Phosphatas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CCD1FC3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2 (9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44486C88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23 (9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9787E71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0E977126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13 (6%)</w:t>
            </w:r>
          </w:p>
        </w:tc>
      </w:tr>
      <w:tr w:rsidR="00276019" w14:paraId="602AF782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3C3BDB4C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 w:rsidRPr="000A0B73">
              <w:rPr>
                <w:sz w:val="18"/>
                <w:szCs w:val="18"/>
              </w:rPr>
              <w:t>Ala</w:t>
            </w:r>
            <w:r>
              <w:rPr>
                <w:sz w:val="18"/>
                <w:szCs w:val="18"/>
              </w:rPr>
              <w:t>nine Aminotransf</w:t>
            </w:r>
            <w:r w:rsidR="003854EB">
              <w:rPr>
                <w:sz w:val="18"/>
                <w:szCs w:val="18"/>
              </w:rPr>
              <w:t>era</w:t>
            </w:r>
            <w:r>
              <w:rPr>
                <w:sz w:val="18"/>
                <w:szCs w:val="18"/>
              </w:rPr>
              <w:t>s</w:t>
            </w:r>
            <w:r w:rsidR="003854EB">
              <w:rPr>
                <w:sz w:val="18"/>
                <w:szCs w:val="18"/>
              </w:rPr>
              <w:t>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F58C58E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6B9FB558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68FCEC39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49FF3F44" w14:textId="77777777" w:rsidR="00276019" w:rsidRPr="000A0B73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%)</w:t>
            </w:r>
          </w:p>
        </w:tc>
      </w:tr>
      <w:tr w:rsidR="00276019" w14:paraId="169C9FC5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6B660DF7" w14:textId="77777777" w:rsidR="00276019" w:rsidRPr="000A0B73" w:rsidRDefault="00276019" w:rsidP="003854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</w:t>
            </w:r>
            <w:r w:rsidR="003854EB">
              <w:rPr>
                <w:sz w:val="18"/>
                <w:szCs w:val="18"/>
              </w:rPr>
              <w:t>era</w:t>
            </w:r>
            <w:r>
              <w:rPr>
                <w:sz w:val="18"/>
                <w:szCs w:val="18"/>
              </w:rPr>
              <w:t>s</w:t>
            </w:r>
            <w:r w:rsidR="003854EB">
              <w:rPr>
                <w:sz w:val="18"/>
                <w:szCs w:val="18"/>
              </w:rPr>
              <w:t>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532B178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44CF226F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968CDFF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24B38907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%)</w:t>
            </w:r>
          </w:p>
        </w:tc>
      </w:tr>
      <w:tr w:rsidR="00276019" w14:paraId="48B90CE0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11AA1452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R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4DA59C4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22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07B29517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21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690E4182" w14:textId="77777777" w:rsidR="00276019" w:rsidRDefault="00276019" w:rsidP="000A0B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21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62F4143B" w14:textId="77777777" w:rsidR="00276019" w:rsidRDefault="00276019" w:rsidP="005B38E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5B38E6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21%)</w:t>
            </w:r>
          </w:p>
        </w:tc>
      </w:tr>
      <w:tr w:rsidR="000C3E60" w14:paraId="786491A9" w14:textId="77777777" w:rsidTr="00ED23BE">
        <w:trPr>
          <w:jc w:val="center"/>
        </w:trPr>
        <w:tc>
          <w:tcPr>
            <w:tcW w:w="6369" w:type="dxa"/>
            <w:gridSpan w:val="5"/>
            <w:tcBorders>
              <w:right w:val="single" w:sz="12" w:space="0" w:color="auto"/>
            </w:tcBorders>
          </w:tcPr>
          <w:p w14:paraId="4E8250DA" w14:textId="2D4B8AD0" w:rsidR="000C3E60" w:rsidRDefault="000C3E60" w:rsidP="000C3E60">
            <w:pPr>
              <w:ind w:left="316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ematology</w:t>
            </w:r>
          </w:p>
        </w:tc>
      </w:tr>
      <w:tr w:rsidR="000C3E60" w14:paraId="16037A02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2467D66A" w14:textId="4362804B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Blood Cell count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E997567" w14:textId="34E08B53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5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2039C28B" w14:textId="254DACF8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6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62E904F8" w14:textId="2FF17A51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207079F5" w14:textId="5DEE2F32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6%)</w:t>
            </w:r>
          </w:p>
        </w:tc>
      </w:tr>
      <w:tr w:rsidR="000C3E60" w14:paraId="0313C399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6156E1CE" w14:textId="15956CBB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Blood Cell count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D21802A" w14:textId="2078F410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6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693EAD69" w14:textId="5B37D125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15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48F9367" w14:textId="075F4F49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6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33168C5E" w14:textId="6E716B00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14%)</w:t>
            </w:r>
          </w:p>
        </w:tc>
      </w:tr>
      <w:tr w:rsidR="000C3E60" w14:paraId="2F83894D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4060A0FA" w14:textId="1022C3C8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emoglobin (Hb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560C7AEC" w14:textId="20BD8EF9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4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37D4A359" w14:textId="2322AC98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10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738B7195" w14:textId="0443F74C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1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479162AE" w14:textId="3E72DB4D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5%)</w:t>
            </w:r>
          </w:p>
        </w:tc>
      </w:tr>
      <w:tr w:rsidR="000C3E60" w14:paraId="5F1386BF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1F954D27" w14:textId="5753F7C1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cked cell volum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DBD882A" w14:textId="4B549EB3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5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2B1D9989" w14:textId="08590EF9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7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997F44A" w14:textId="5BA0270B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5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4583745A" w14:textId="2A06C0DE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5%)</w:t>
            </w:r>
          </w:p>
        </w:tc>
      </w:tr>
      <w:tr w:rsidR="000C3E60" w14:paraId="5B867B60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7BB2688A" w14:textId="6021BF64" w:rsidR="000C3E60" w:rsidRDefault="000C3E60" w:rsidP="000C3E6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crotic</w:t>
            </w:r>
            <w:proofErr w:type="spellEnd"/>
            <w:r>
              <w:rPr>
                <w:sz w:val="18"/>
                <w:szCs w:val="18"/>
              </w:rPr>
              <w:t xml:space="preserve"> cell volume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06616FE5" w14:textId="09B848C2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0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630E5E1C" w14:textId="7DCBDD64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2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93D41AC" w14:textId="10F937E6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7E0D33BB" w14:textId="43E21BB1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2%)</w:t>
            </w:r>
          </w:p>
        </w:tc>
      </w:tr>
      <w:tr w:rsidR="000C3E60" w14:paraId="02417928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32AF4BC3" w14:textId="544D246D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Corpuscular Hb (MCH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09FA4804" w14:textId="2E7B3C3F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5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61A98290" w14:textId="48C2FDC6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6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3F02C899" w14:textId="7B8E7A4E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68D659D7" w14:textId="23F6F953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7%)</w:t>
            </w:r>
          </w:p>
        </w:tc>
      </w:tr>
      <w:tr w:rsidR="000C3E60" w14:paraId="75200E5B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24CB49AA" w14:textId="54C7A9B6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H concentration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25D5B7DB" w14:textId="0AC68CAD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8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12FB0FC6" w14:textId="7E0F8F5A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7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498CFC8" w14:textId="35FB6CFA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9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356815FB" w14:textId="09908146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0%)</w:t>
            </w:r>
          </w:p>
        </w:tc>
      </w:tr>
      <w:tr w:rsidR="000C3E60" w14:paraId="3DCDB082" w14:textId="77777777" w:rsidTr="003854EB">
        <w:trPr>
          <w:jc w:val="center"/>
        </w:trPr>
        <w:tc>
          <w:tcPr>
            <w:tcW w:w="2405" w:type="dxa"/>
            <w:tcBorders>
              <w:right w:val="single" w:sz="12" w:space="0" w:color="auto"/>
            </w:tcBorders>
          </w:tcPr>
          <w:p w14:paraId="73C44446" w14:textId="07BC14BA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s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4B7C1FB9" w14:textId="5573E32F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4%)</w:t>
            </w:r>
          </w:p>
        </w:tc>
        <w:tc>
          <w:tcPr>
            <w:tcW w:w="932" w:type="dxa"/>
            <w:tcBorders>
              <w:right w:val="single" w:sz="12" w:space="0" w:color="auto"/>
            </w:tcBorders>
          </w:tcPr>
          <w:p w14:paraId="73D9E46E" w14:textId="59DF6414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%)</w:t>
            </w:r>
          </w:p>
        </w:tc>
        <w:tc>
          <w:tcPr>
            <w:tcW w:w="1041" w:type="dxa"/>
            <w:tcBorders>
              <w:left w:val="single" w:sz="12" w:space="0" w:color="auto"/>
            </w:tcBorders>
          </w:tcPr>
          <w:p w14:paraId="091D4334" w14:textId="6A0F4395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%)</w:t>
            </w:r>
          </w:p>
        </w:tc>
        <w:tc>
          <w:tcPr>
            <w:tcW w:w="950" w:type="dxa"/>
            <w:tcBorders>
              <w:right w:val="single" w:sz="12" w:space="0" w:color="auto"/>
            </w:tcBorders>
          </w:tcPr>
          <w:p w14:paraId="42A7E374" w14:textId="66A08FAE" w:rsidR="000C3E60" w:rsidRDefault="000C3E60" w:rsidP="000C3E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%)</w:t>
            </w:r>
          </w:p>
        </w:tc>
      </w:tr>
    </w:tbl>
    <w:p w14:paraId="0A001A66" w14:textId="19DDAB57" w:rsidR="00694CC8" w:rsidRDefault="00694CC8" w:rsidP="00694CC8"/>
    <w:p w14:paraId="0D1CFFE7" w14:textId="77777777" w:rsidR="00CB303B" w:rsidRDefault="00CB303B" w:rsidP="000874E9"/>
    <w:p w14:paraId="7833E305" w14:textId="74446C17" w:rsidR="00CF2553" w:rsidRDefault="00CF2553">
      <w:r>
        <w:t xml:space="preserve">Laboratory findings were classified (according to local criteria) as normal, abnormal (not significant) or abnormal (significant), however the latter comprised at most 1-3 cases per </w:t>
      </w:r>
      <w:proofErr w:type="gramStart"/>
      <w:r>
        <w:t>assay, and</w:t>
      </w:r>
      <w:proofErr w:type="gramEnd"/>
      <w:r>
        <w:t xml:space="preserve"> were never ‘significant’ for 46/56 tests per group/time. The table below therefore shows the number and percentage of patient samples with collapsed ‘abnormal’ results. Note that denominators vary due to missed sampling or failed assays.</w:t>
      </w:r>
    </w:p>
    <w:sectPr w:rsidR="00CF2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AE7"/>
    <w:rsid w:val="0003654D"/>
    <w:rsid w:val="000440D7"/>
    <w:rsid w:val="0005123F"/>
    <w:rsid w:val="000874E9"/>
    <w:rsid w:val="000879C4"/>
    <w:rsid w:val="00093F07"/>
    <w:rsid w:val="000A0B73"/>
    <w:rsid w:val="000B4D37"/>
    <w:rsid w:val="000C30BC"/>
    <w:rsid w:val="000C3E60"/>
    <w:rsid w:val="000C56E5"/>
    <w:rsid w:val="000E75B2"/>
    <w:rsid w:val="000F73FF"/>
    <w:rsid w:val="00136EF6"/>
    <w:rsid w:val="001415D1"/>
    <w:rsid w:val="0014310C"/>
    <w:rsid w:val="001678AC"/>
    <w:rsid w:val="0017237B"/>
    <w:rsid w:val="001853D2"/>
    <w:rsid w:val="00187B6A"/>
    <w:rsid w:val="00196FF9"/>
    <w:rsid w:val="001A0926"/>
    <w:rsid w:val="001A1910"/>
    <w:rsid w:val="001B3249"/>
    <w:rsid w:val="001E5B07"/>
    <w:rsid w:val="00205A99"/>
    <w:rsid w:val="0020676E"/>
    <w:rsid w:val="002160F3"/>
    <w:rsid w:val="00240283"/>
    <w:rsid w:val="00250B5C"/>
    <w:rsid w:val="0025120B"/>
    <w:rsid w:val="002724EB"/>
    <w:rsid w:val="00272B02"/>
    <w:rsid w:val="00276019"/>
    <w:rsid w:val="00295145"/>
    <w:rsid w:val="002B2AE7"/>
    <w:rsid w:val="002B5F01"/>
    <w:rsid w:val="002E5AC6"/>
    <w:rsid w:val="003201D5"/>
    <w:rsid w:val="00327155"/>
    <w:rsid w:val="00327246"/>
    <w:rsid w:val="00333CEE"/>
    <w:rsid w:val="00337EED"/>
    <w:rsid w:val="00343175"/>
    <w:rsid w:val="00375752"/>
    <w:rsid w:val="0038303E"/>
    <w:rsid w:val="003854EB"/>
    <w:rsid w:val="00391BB2"/>
    <w:rsid w:val="00392919"/>
    <w:rsid w:val="003A10C9"/>
    <w:rsid w:val="003A2544"/>
    <w:rsid w:val="003A39F3"/>
    <w:rsid w:val="003B1B72"/>
    <w:rsid w:val="003B1EF3"/>
    <w:rsid w:val="003B2A99"/>
    <w:rsid w:val="003F0214"/>
    <w:rsid w:val="00402D09"/>
    <w:rsid w:val="00452DFC"/>
    <w:rsid w:val="0045575C"/>
    <w:rsid w:val="00484DB6"/>
    <w:rsid w:val="004A5BB8"/>
    <w:rsid w:val="004D1EC0"/>
    <w:rsid w:val="0052325B"/>
    <w:rsid w:val="0053198A"/>
    <w:rsid w:val="0054140C"/>
    <w:rsid w:val="00541FD4"/>
    <w:rsid w:val="00577633"/>
    <w:rsid w:val="0059210E"/>
    <w:rsid w:val="005B38E6"/>
    <w:rsid w:val="005B5273"/>
    <w:rsid w:val="005C3F2A"/>
    <w:rsid w:val="005E7739"/>
    <w:rsid w:val="006037C9"/>
    <w:rsid w:val="0061113F"/>
    <w:rsid w:val="00631CBA"/>
    <w:rsid w:val="00644671"/>
    <w:rsid w:val="00652805"/>
    <w:rsid w:val="00653420"/>
    <w:rsid w:val="00662A26"/>
    <w:rsid w:val="00691D7B"/>
    <w:rsid w:val="00694CC8"/>
    <w:rsid w:val="006B2CAD"/>
    <w:rsid w:val="00707CA3"/>
    <w:rsid w:val="00714975"/>
    <w:rsid w:val="00726E1E"/>
    <w:rsid w:val="0076110D"/>
    <w:rsid w:val="00772397"/>
    <w:rsid w:val="0079056A"/>
    <w:rsid w:val="00790BC2"/>
    <w:rsid w:val="007A0787"/>
    <w:rsid w:val="007A4387"/>
    <w:rsid w:val="007B42B4"/>
    <w:rsid w:val="007D5923"/>
    <w:rsid w:val="007D7546"/>
    <w:rsid w:val="007E6FCA"/>
    <w:rsid w:val="00815603"/>
    <w:rsid w:val="00815B74"/>
    <w:rsid w:val="008505C3"/>
    <w:rsid w:val="00866F53"/>
    <w:rsid w:val="00875CAA"/>
    <w:rsid w:val="00890D5B"/>
    <w:rsid w:val="0089372F"/>
    <w:rsid w:val="008B26A6"/>
    <w:rsid w:val="008B4B25"/>
    <w:rsid w:val="008C0488"/>
    <w:rsid w:val="008C6DCC"/>
    <w:rsid w:val="008E7515"/>
    <w:rsid w:val="0091399B"/>
    <w:rsid w:val="00923318"/>
    <w:rsid w:val="00932F40"/>
    <w:rsid w:val="00951ACE"/>
    <w:rsid w:val="00965B79"/>
    <w:rsid w:val="00993F4C"/>
    <w:rsid w:val="009C1F70"/>
    <w:rsid w:val="009E719E"/>
    <w:rsid w:val="009F08D5"/>
    <w:rsid w:val="00A01EF8"/>
    <w:rsid w:val="00A14270"/>
    <w:rsid w:val="00A208A3"/>
    <w:rsid w:val="00A867B9"/>
    <w:rsid w:val="00A8734B"/>
    <w:rsid w:val="00AC463D"/>
    <w:rsid w:val="00AC6903"/>
    <w:rsid w:val="00B106DA"/>
    <w:rsid w:val="00B35CFE"/>
    <w:rsid w:val="00B44586"/>
    <w:rsid w:val="00B46A8C"/>
    <w:rsid w:val="00B71BE3"/>
    <w:rsid w:val="00B83A9A"/>
    <w:rsid w:val="00B86536"/>
    <w:rsid w:val="00B90833"/>
    <w:rsid w:val="00BC6955"/>
    <w:rsid w:val="00BD1C7F"/>
    <w:rsid w:val="00BF0830"/>
    <w:rsid w:val="00C0063E"/>
    <w:rsid w:val="00C02F52"/>
    <w:rsid w:val="00C03720"/>
    <w:rsid w:val="00C078A8"/>
    <w:rsid w:val="00C13135"/>
    <w:rsid w:val="00C318B9"/>
    <w:rsid w:val="00C503E6"/>
    <w:rsid w:val="00C52D6A"/>
    <w:rsid w:val="00C55385"/>
    <w:rsid w:val="00C6550A"/>
    <w:rsid w:val="00C96494"/>
    <w:rsid w:val="00C9753C"/>
    <w:rsid w:val="00CA616C"/>
    <w:rsid w:val="00CB303B"/>
    <w:rsid w:val="00CB5DA9"/>
    <w:rsid w:val="00CF17DE"/>
    <w:rsid w:val="00CF2553"/>
    <w:rsid w:val="00D4379E"/>
    <w:rsid w:val="00D45C39"/>
    <w:rsid w:val="00D57E39"/>
    <w:rsid w:val="00DC7004"/>
    <w:rsid w:val="00DE1564"/>
    <w:rsid w:val="00DF2D7D"/>
    <w:rsid w:val="00E04C41"/>
    <w:rsid w:val="00E219CC"/>
    <w:rsid w:val="00E428C3"/>
    <w:rsid w:val="00E82966"/>
    <w:rsid w:val="00E912D6"/>
    <w:rsid w:val="00E97070"/>
    <w:rsid w:val="00EB6615"/>
    <w:rsid w:val="00EE331D"/>
    <w:rsid w:val="00EF3393"/>
    <w:rsid w:val="00F10BF1"/>
    <w:rsid w:val="00F17BD9"/>
    <w:rsid w:val="00F27ACE"/>
    <w:rsid w:val="00F35BE0"/>
    <w:rsid w:val="00F60009"/>
    <w:rsid w:val="00F60D7B"/>
    <w:rsid w:val="00F80796"/>
    <w:rsid w:val="00F809C9"/>
    <w:rsid w:val="00F8361A"/>
    <w:rsid w:val="00F85920"/>
    <w:rsid w:val="00F971FA"/>
    <w:rsid w:val="00FA0758"/>
    <w:rsid w:val="00FD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E478"/>
  <w15:chartTrackingRefBased/>
  <w15:docId w15:val="{51DF085A-09A7-470F-9C7B-F3D683A9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7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1F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55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50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4379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27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715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1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egurado</dc:creator>
  <cp:keywords/>
  <dc:description/>
  <cp:lastModifiedBy>Ricardo</cp:lastModifiedBy>
  <cp:revision>4</cp:revision>
  <dcterms:created xsi:type="dcterms:W3CDTF">2018-07-23T12:16:00Z</dcterms:created>
  <dcterms:modified xsi:type="dcterms:W3CDTF">2018-07-24T12:21:00Z</dcterms:modified>
</cp:coreProperties>
</file>